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9003" w14:textId="77777777" w:rsidR="00B5231A" w:rsidRDefault="00B5231A" w:rsidP="00B523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</w:t>
      </w:r>
    </w:p>
    <w:p w14:paraId="13BC8B79" w14:textId="77777777" w:rsidR="00B5231A" w:rsidRDefault="00B5231A" w:rsidP="00B523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Ubiquitinated </w:t>
      </w:r>
      <w:proofErr w:type="spellStart"/>
      <w:r>
        <w:rPr>
          <w:rFonts w:ascii="Arial" w:hAnsi="Arial" w:cs="Arial"/>
          <w:b/>
          <w:bCs/>
        </w:rPr>
        <w:t>lysines</w:t>
      </w:r>
      <w:proofErr w:type="spellEnd"/>
      <w:r>
        <w:rPr>
          <w:rFonts w:ascii="Arial" w:hAnsi="Arial" w:cs="Arial"/>
          <w:b/>
          <w:bCs/>
        </w:rPr>
        <w:t xml:space="preserve"> (in red) identified on recombinant TRPV4 Full NTD from ITCH cell free ubiquitin assays</w:t>
      </w:r>
    </w:p>
    <w:p w14:paraId="433F6644" w14:textId="77777777" w:rsidR="00B5231A" w:rsidRDefault="00B5231A" w:rsidP="00B5231A">
      <w:pPr>
        <w:ind w:firstLine="720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347"/>
        <w:tblW w:w="9700" w:type="dxa"/>
        <w:tblLayout w:type="fixed"/>
        <w:tblLook w:val="04A0" w:firstRow="1" w:lastRow="0" w:firstColumn="1" w:lastColumn="0" w:noHBand="0" w:noVBand="1"/>
      </w:tblPr>
      <w:tblGrid>
        <w:gridCol w:w="1165"/>
        <w:gridCol w:w="887"/>
        <w:gridCol w:w="4068"/>
        <w:gridCol w:w="1197"/>
        <w:gridCol w:w="1197"/>
        <w:gridCol w:w="1186"/>
      </w:tblGrid>
      <w:tr w:rsidR="00B5231A" w:rsidRPr="001F6E56" w14:paraId="70C9418A" w14:textId="77777777" w:rsidTr="00911E54">
        <w:trPr>
          <w:trHeight w:val="620"/>
        </w:trPr>
        <w:tc>
          <w:tcPr>
            <w:tcW w:w="1165" w:type="dxa"/>
          </w:tcPr>
          <w:p w14:paraId="72431937" w14:textId="77777777" w:rsidR="00B5231A" w:rsidRPr="001F6E56" w:rsidRDefault="00B5231A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TRPV4 functional domain</w:t>
            </w:r>
          </w:p>
        </w:tc>
        <w:tc>
          <w:tcPr>
            <w:tcW w:w="887" w:type="dxa"/>
          </w:tcPr>
          <w:p w14:paraId="132B3D02" w14:textId="77777777" w:rsidR="00B5231A" w:rsidRPr="001F6E56" w:rsidRDefault="00B5231A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Lysine</w:t>
            </w:r>
          </w:p>
        </w:tc>
        <w:tc>
          <w:tcPr>
            <w:tcW w:w="4068" w:type="dxa"/>
          </w:tcPr>
          <w:p w14:paraId="7CD02A19" w14:textId="77777777" w:rsidR="00B5231A" w:rsidRPr="001F6E56" w:rsidRDefault="00B5231A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Peptide</w:t>
            </w:r>
          </w:p>
        </w:tc>
        <w:tc>
          <w:tcPr>
            <w:tcW w:w="3580" w:type="dxa"/>
            <w:gridSpan w:val="3"/>
          </w:tcPr>
          <w:p w14:paraId="58EC0002" w14:textId="77777777" w:rsidR="00B5231A" w:rsidRPr="001F6E56" w:rsidRDefault="00B5231A" w:rsidP="00911E54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 xml:space="preserve">Percentage of runs peptide was identified </w:t>
            </w:r>
          </w:p>
        </w:tc>
      </w:tr>
      <w:tr w:rsidR="00B5231A" w:rsidRPr="001F6E56" w14:paraId="544F9FCC" w14:textId="77777777" w:rsidTr="00911E54">
        <w:tc>
          <w:tcPr>
            <w:tcW w:w="11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3E42BCA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370CA83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915CD3E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 xml:space="preserve">Assay duration </w:t>
            </w:r>
            <w:r w:rsidRPr="001F6E56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</w:tc>
        <w:tc>
          <w:tcPr>
            <w:tcW w:w="1197" w:type="dxa"/>
            <w:tcBorders>
              <w:bottom w:val="single" w:sz="18" w:space="0" w:color="auto"/>
            </w:tcBorders>
          </w:tcPr>
          <w:p w14:paraId="046FB292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 hour</w:t>
            </w:r>
          </w:p>
        </w:tc>
        <w:tc>
          <w:tcPr>
            <w:tcW w:w="1197" w:type="dxa"/>
            <w:tcBorders>
              <w:bottom w:val="single" w:sz="18" w:space="0" w:color="auto"/>
            </w:tcBorders>
          </w:tcPr>
          <w:p w14:paraId="4C2245DB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.5 hours</w:t>
            </w:r>
          </w:p>
        </w:tc>
        <w:tc>
          <w:tcPr>
            <w:tcW w:w="1186" w:type="dxa"/>
            <w:tcBorders>
              <w:bottom w:val="single" w:sz="18" w:space="0" w:color="auto"/>
            </w:tcBorders>
          </w:tcPr>
          <w:p w14:paraId="59DED2F3" w14:textId="77777777" w:rsidR="00B5231A" w:rsidRPr="001F6E56" w:rsidRDefault="00B5231A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 hours</w:t>
            </w:r>
          </w:p>
        </w:tc>
      </w:tr>
      <w:tr w:rsidR="00B5231A" w:rsidRPr="001F6E56" w14:paraId="60C581B8" w14:textId="77777777" w:rsidTr="00911E54">
        <w:tc>
          <w:tcPr>
            <w:tcW w:w="116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DB2480E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IDR</w:t>
            </w: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B82E6A1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06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7D6620A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GVPNPIDLLESTLYESSVVPGP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K]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67BF246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0% (2/2)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C0A3CB3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0% (2/2)</w:t>
            </w:r>
          </w:p>
        </w:tc>
        <w:tc>
          <w:tcPr>
            <w:tcW w:w="118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FC76DA1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793B523C" w14:textId="77777777" w:rsidTr="00911E54">
        <w:tc>
          <w:tcPr>
            <w:tcW w:w="1165" w:type="dxa"/>
            <w:vMerge/>
            <w:shd w:val="clear" w:color="auto" w:fill="auto"/>
            <w:vAlign w:val="center"/>
          </w:tcPr>
          <w:p w14:paraId="140E4D95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vMerge w:val="restart"/>
            <w:shd w:val="clear" w:color="auto" w:fill="FFFFFF" w:themeFill="background1"/>
          </w:tcPr>
          <w:p w14:paraId="03C30986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4068" w:type="dxa"/>
            <w:shd w:val="clear" w:color="auto" w:fill="FFFFFF" w:themeFill="background1"/>
          </w:tcPr>
          <w:p w14:paraId="6C511C97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APMDSLFDYGTY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H]</w:t>
            </w:r>
          </w:p>
        </w:tc>
        <w:tc>
          <w:tcPr>
            <w:tcW w:w="1197" w:type="dxa"/>
            <w:vMerge w:val="restart"/>
          </w:tcPr>
          <w:p w14:paraId="7EC2AE8F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0% (2/2)</w:t>
            </w:r>
          </w:p>
        </w:tc>
        <w:tc>
          <w:tcPr>
            <w:tcW w:w="1197" w:type="dxa"/>
            <w:vMerge w:val="restart"/>
          </w:tcPr>
          <w:p w14:paraId="0DAF9EC3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0% (2/2)</w:t>
            </w:r>
          </w:p>
        </w:tc>
        <w:tc>
          <w:tcPr>
            <w:tcW w:w="1186" w:type="dxa"/>
            <w:vMerge w:val="restart"/>
          </w:tcPr>
          <w:p w14:paraId="256A473A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51D82190" w14:textId="77777777" w:rsidTr="00911E54">
        <w:tc>
          <w:tcPr>
            <w:tcW w:w="1165" w:type="dxa"/>
            <w:vMerge/>
            <w:shd w:val="clear" w:color="auto" w:fill="auto"/>
            <w:vAlign w:val="center"/>
          </w:tcPr>
          <w:p w14:paraId="73CEC3A7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vMerge/>
            <w:shd w:val="clear" w:color="auto" w:fill="FFFFFF" w:themeFill="background1"/>
          </w:tcPr>
          <w:p w14:paraId="5E34C13F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FFFFFF" w:themeFill="background1"/>
          </w:tcPr>
          <w:p w14:paraId="28E6772A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</w:t>
            </w:r>
            <w:r w:rsidRPr="001F6E56">
              <w:rPr>
                <w:rFonts w:ascii="Arial" w:hAnsi="Arial" w:cs="Arial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GVPNPIDLLESTLYESSVVPGPK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A]</w:t>
            </w:r>
          </w:p>
        </w:tc>
        <w:tc>
          <w:tcPr>
            <w:tcW w:w="1197" w:type="dxa"/>
            <w:vMerge/>
          </w:tcPr>
          <w:p w14:paraId="2C76419A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vMerge/>
          </w:tcPr>
          <w:p w14:paraId="4FBF8564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Merge/>
          </w:tcPr>
          <w:p w14:paraId="016D1C02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5231A" w:rsidRPr="001F6E56" w14:paraId="56BBEB46" w14:textId="77777777" w:rsidTr="00911E54">
        <w:tc>
          <w:tcPr>
            <w:tcW w:w="1165" w:type="dxa"/>
            <w:vMerge/>
            <w:shd w:val="clear" w:color="auto" w:fill="auto"/>
            <w:vAlign w:val="center"/>
          </w:tcPr>
          <w:p w14:paraId="6B8C6AED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D9D9D9" w:themeFill="background1" w:themeFillShade="D9"/>
          </w:tcPr>
          <w:p w14:paraId="04EEF4B2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4068" w:type="dxa"/>
            <w:shd w:val="clear" w:color="auto" w:fill="D9D9D9" w:themeFill="background1" w:themeFillShade="D9"/>
          </w:tcPr>
          <w:p w14:paraId="5E2E0809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IIE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QPQSP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A]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14:paraId="26F72407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D9D9D9" w:themeFill="background1" w:themeFillShade="D9"/>
          </w:tcPr>
          <w:p w14:paraId="722DE374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50% (1/2)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657BBAD8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30BB8B4D" w14:textId="77777777" w:rsidTr="00911E54">
        <w:tc>
          <w:tcPr>
            <w:tcW w:w="1165" w:type="dxa"/>
            <w:vMerge/>
            <w:shd w:val="clear" w:color="auto" w:fill="auto"/>
            <w:vAlign w:val="center"/>
          </w:tcPr>
          <w:p w14:paraId="023DD179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FFFFFF" w:themeFill="background1"/>
          </w:tcPr>
          <w:p w14:paraId="1899B7CC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4068" w:type="dxa"/>
            <w:shd w:val="clear" w:color="auto" w:fill="FFFFFF" w:themeFill="background1"/>
          </w:tcPr>
          <w:p w14:paraId="5C2CC05C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QPQSP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APAPQPPPIL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V]</w:t>
            </w:r>
          </w:p>
        </w:tc>
        <w:tc>
          <w:tcPr>
            <w:tcW w:w="1197" w:type="dxa"/>
            <w:shd w:val="clear" w:color="auto" w:fill="FFFFFF" w:themeFill="background1"/>
          </w:tcPr>
          <w:p w14:paraId="3BDC838E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15AFBB46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50% (1/2)</w:t>
            </w:r>
          </w:p>
        </w:tc>
        <w:tc>
          <w:tcPr>
            <w:tcW w:w="1186" w:type="dxa"/>
            <w:shd w:val="clear" w:color="auto" w:fill="FFFFFF" w:themeFill="background1"/>
          </w:tcPr>
          <w:p w14:paraId="11B03A5C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707B7F77" w14:textId="77777777" w:rsidTr="00911E54">
        <w:tc>
          <w:tcPr>
            <w:tcW w:w="116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DBE570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FFDB2B4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406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2BDAC5C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APAPQPPPIL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VFNRPILFDIVS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G]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18A20C3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B179C6D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3D8D54B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33E9FFDF" w14:textId="77777777" w:rsidTr="00911E54">
        <w:tc>
          <w:tcPr>
            <w:tcW w:w="116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D5D8E3" w14:textId="77777777" w:rsidR="00B5231A" w:rsidRPr="001F6E56" w:rsidRDefault="00B5231A" w:rsidP="00911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ARD</w:t>
            </w:r>
          </w:p>
        </w:tc>
        <w:tc>
          <w:tcPr>
            <w:tcW w:w="887" w:type="dxa"/>
            <w:tcBorders>
              <w:top w:val="single" w:sz="18" w:space="0" w:color="auto"/>
            </w:tcBorders>
          </w:tcPr>
          <w:p w14:paraId="42EE6298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4068" w:type="dxa"/>
            <w:tcBorders>
              <w:top w:val="single" w:sz="18" w:space="0" w:color="auto"/>
            </w:tcBorders>
          </w:tcPr>
          <w:p w14:paraId="4E492ACC" w14:textId="77777777" w:rsidR="00B5231A" w:rsidRPr="001F6E56" w:rsidRDefault="00B5231A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GSTADLDGLLPFLLTHK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R]</w:t>
            </w:r>
          </w:p>
        </w:tc>
        <w:tc>
          <w:tcPr>
            <w:tcW w:w="1197" w:type="dxa"/>
            <w:tcBorders>
              <w:top w:val="single" w:sz="18" w:space="0" w:color="auto"/>
            </w:tcBorders>
          </w:tcPr>
          <w:p w14:paraId="67FBBC2F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8" w:space="0" w:color="auto"/>
            </w:tcBorders>
          </w:tcPr>
          <w:p w14:paraId="3F6F3C61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18" w:space="0" w:color="auto"/>
            </w:tcBorders>
          </w:tcPr>
          <w:p w14:paraId="296C1EE5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  <w:tr w:rsidR="00B5231A" w:rsidRPr="001F6E56" w14:paraId="7E5F5BAB" w14:textId="77777777" w:rsidTr="00911E54">
        <w:tc>
          <w:tcPr>
            <w:tcW w:w="116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309EF32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F2A1B32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406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D621253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LFPDSNLEAVLNNDGLSPLMMAA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TGK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I]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665C6BB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985BFD6" w14:textId="77777777" w:rsidR="00B5231A" w:rsidRPr="001F6E56" w:rsidRDefault="00B5231A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B1D4EA9" w14:textId="77777777" w:rsidR="00B5231A" w:rsidRPr="001F6E56" w:rsidRDefault="00B5231A" w:rsidP="00911E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F6E56">
              <w:rPr>
                <w:rFonts w:ascii="Arial" w:hAnsi="Arial" w:cs="Arial"/>
                <w:bCs/>
                <w:sz w:val="18"/>
                <w:szCs w:val="18"/>
              </w:rPr>
              <w:t>100% (1/1)</w:t>
            </w:r>
          </w:p>
        </w:tc>
      </w:tr>
    </w:tbl>
    <w:p w14:paraId="2B4CAAC1" w14:textId="77777777" w:rsidR="00B5231A" w:rsidRDefault="00B5231A" w:rsidP="00B5231A">
      <w:pPr>
        <w:ind w:firstLine="720"/>
        <w:rPr>
          <w:rFonts w:ascii="Arial" w:hAnsi="Arial" w:cs="Arial"/>
          <w:b/>
          <w:bCs/>
        </w:rPr>
      </w:pPr>
    </w:p>
    <w:p w14:paraId="373F7CDD" w14:textId="77777777" w:rsidR="00B5231A" w:rsidRDefault="00B5231A" w:rsidP="00B5231A"/>
    <w:p w14:paraId="19A60075" w14:textId="77777777" w:rsidR="00B5231A" w:rsidRDefault="00B5231A" w:rsidP="00B5231A"/>
    <w:p w14:paraId="106C37A3" w14:textId="77777777" w:rsidR="00B5231A" w:rsidRDefault="00B5231A" w:rsidP="00B5231A"/>
    <w:p w14:paraId="229F255C" w14:textId="77777777" w:rsidR="00B5231A" w:rsidRDefault="00B5231A" w:rsidP="00B5231A"/>
    <w:p w14:paraId="4E68F64A" w14:textId="77777777" w:rsidR="00B5231A" w:rsidRDefault="00B5231A" w:rsidP="00B5231A"/>
    <w:p w14:paraId="2BBD53BE" w14:textId="77777777" w:rsidR="00B5231A" w:rsidRDefault="00B5231A" w:rsidP="00B5231A"/>
    <w:p w14:paraId="19427837" w14:textId="77777777" w:rsidR="00B5231A" w:rsidRDefault="00B5231A" w:rsidP="00B5231A"/>
    <w:p w14:paraId="260AA7CE" w14:textId="77777777" w:rsidR="00B5231A" w:rsidRDefault="00B5231A" w:rsidP="00B5231A">
      <w:pPr>
        <w:rPr>
          <w:color w:val="FF0000"/>
        </w:rPr>
      </w:pPr>
    </w:p>
    <w:p w14:paraId="53649145" w14:textId="49D169AA" w:rsidR="007C0CF4" w:rsidRDefault="00B5231A"/>
    <w:sectPr w:rsidR="007C0CF4" w:rsidSect="00B523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1A"/>
    <w:rsid w:val="00A41D9D"/>
    <w:rsid w:val="00B5231A"/>
    <w:rsid w:val="00B56275"/>
    <w:rsid w:val="00EA0197"/>
    <w:rsid w:val="00EA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57658"/>
  <w15:chartTrackingRefBased/>
  <w15:docId w15:val="{1F21D736-2A9D-4E80-BE38-214EEC41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isenberg</dc:creator>
  <cp:keywords/>
  <dc:description/>
  <cp:lastModifiedBy>William Aisenberg</cp:lastModifiedBy>
  <cp:revision>1</cp:revision>
  <dcterms:created xsi:type="dcterms:W3CDTF">2022-01-26T01:24:00Z</dcterms:created>
  <dcterms:modified xsi:type="dcterms:W3CDTF">2022-01-26T01:25:00Z</dcterms:modified>
</cp:coreProperties>
</file>